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1EC2E0" w14:textId="0B5D3B85" w:rsidR="00EF5691" w:rsidRPr="00636908" w:rsidRDefault="00896202" w:rsidP="00636908">
      <w:pPr>
        <w:pStyle w:val="ListParagraph"/>
        <w:ind w:left="0"/>
        <w:jc w:val="center"/>
        <w:rPr>
          <w:rFonts w:ascii="Times New Roman" w:hAnsi="Times New Roman"/>
          <w:b/>
          <w:sz w:val="32"/>
          <w:szCs w:val="24"/>
        </w:rPr>
      </w:pPr>
      <w:r>
        <w:rPr>
          <w:rFonts w:ascii="Times New Roman" w:hAnsi="Times New Roman"/>
          <w:b/>
          <w:sz w:val="28"/>
          <w:szCs w:val="24"/>
        </w:rPr>
        <w:t>Most acknowledgeable Research A</w:t>
      </w:r>
      <w:r w:rsidR="00781921" w:rsidRPr="00F14D88">
        <w:rPr>
          <w:rFonts w:ascii="Times New Roman" w:hAnsi="Times New Roman"/>
          <w:b/>
          <w:sz w:val="28"/>
          <w:szCs w:val="24"/>
        </w:rPr>
        <w:t>ssistant</w:t>
      </w:r>
      <w:r w:rsidR="0043238B">
        <w:rPr>
          <w:rFonts w:ascii="Times New Roman" w:hAnsi="Times New Roman"/>
          <w:b/>
          <w:sz w:val="28"/>
          <w:szCs w:val="24"/>
        </w:rPr>
        <w:t>s</w:t>
      </w:r>
    </w:p>
    <w:p w14:paraId="66270BCD" w14:textId="77777777" w:rsidR="00EF5691" w:rsidRPr="00520A34" w:rsidRDefault="00EF5691" w:rsidP="00145EE5">
      <w:pPr>
        <w:pStyle w:val="ListParagraph"/>
        <w:ind w:left="0"/>
        <w:jc w:val="center"/>
        <w:rPr>
          <w:rFonts w:ascii="Times New Roman" w:hAnsi="Times New Roman"/>
          <w:b/>
          <w:sz w:val="28"/>
          <w:szCs w:val="24"/>
        </w:rPr>
      </w:pPr>
    </w:p>
    <w:tbl>
      <w:tblPr>
        <w:tblpPr w:leftFromText="180" w:rightFromText="180" w:vertAnchor="text" w:horzAnchor="page" w:tblpX="847" w:tblpY="160"/>
        <w:tblW w:w="10485" w:type="dxa"/>
        <w:tblLook w:val="04A0" w:firstRow="1" w:lastRow="0" w:firstColumn="1" w:lastColumn="0" w:noHBand="0" w:noVBand="1"/>
      </w:tblPr>
      <w:tblGrid>
        <w:gridCol w:w="988"/>
        <w:gridCol w:w="2409"/>
        <w:gridCol w:w="7088"/>
      </w:tblGrid>
      <w:tr w:rsidR="006E0144" w:rsidRPr="0095628B" w14:paraId="72D88C0A" w14:textId="77777777" w:rsidTr="00F37CEB">
        <w:tc>
          <w:tcPr>
            <w:tcW w:w="988" w:type="dxa"/>
          </w:tcPr>
          <w:p w14:paraId="02FC9E34" w14:textId="77777777" w:rsidR="006E0144" w:rsidRPr="00621561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621561">
              <w:rPr>
                <w:rFonts w:ascii="Times New Roman" w:hAnsi="Times New Roman"/>
                <w:b/>
                <w:sz w:val="24"/>
                <w:szCs w:val="24"/>
              </w:rPr>
              <w:t>Serial</w:t>
            </w:r>
          </w:p>
        </w:tc>
        <w:tc>
          <w:tcPr>
            <w:tcW w:w="2409" w:type="dxa"/>
            <w:shd w:val="clear" w:color="auto" w:fill="auto"/>
          </w:tcPr>
          <w:p w14:paraId="304DE57E" w14:textId="77777777" w:rsidR="006E0144" w:rsidRPr="00621561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621561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088" w:type="dxa"/>
            <w:shd w:val="clear" w:color="auto" w:fill="auto"/>
          </w:tcPr>
          <w:p w14:paraId="3769D9E2" w14:textId="77777777" w:rsidR="006E0144" w:rsidRPr="00621561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 w:rsidRPr="00621561">
              <w:rPr>
                <w:rFonts w:ascii="Times New Roman" w:hAnsi="Times New Roman"/>
                <w:b/>
                <w:sz w:val="24"/>
                <w:szCs w:val="24"/>
              </w:rPr>
              <w:t>Affiliation</w:t>
            </w:r>
          </w:p>
        </w:tc>
      </w:tr>
      <w:tr w:rsidR="006E0144" w:rsidRPr="0095628B" w14:paraId="3F79F1AD" w14:textId="77777777" w:rsidTr="00F37CEB">
        <w:tc>
          <w:tcPr>
            <w:tcW w:w="988" w:type="dxa"/>
          </w:tcPr>
          <w:p w14:paraId="78814CC5" w14:textId="77777777" w:rsidR="006E0144" w:rsidRPr="0095628B" w:rsidRDefault="006E0144" w:rsidP="0095628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136B2C90" w14:textId="77777777" w:rsidR="006E0144" w:rsidRPr="0095628B" w:rsidRDefault="006E0144" w:rsidP="0095628B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Md.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Ikb</w:t>
            </w:r>
            <w:bookmarkStart w:id="0" w:name="_GoBack"/>
            <w:bookmarkEnd w:id="0"/>
            <w:r w:rsidRPr="0095628B">
              <w:rPr>
                <w:rFonts w:ascii="Times New Roman" w:hAnsi="Times New Roman"/>
                <w:sz w:val="24"/>
                <w:szCs w:val="24"/>
              </w:rPr>
              <w:t>al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Hossain</w:t>
            </w:r>
          </w:p>
        </w:tc>
        <w:tc>
          <w:tcPr>
            <w:tcW w:w="7088" w:type="dxa"/>
            <w:shd w:val="clear" w:color="auto" w:fill="auto"/>
          </w:tcPr>
          <w:p w14:paraId="119941B2" w14:textId="77777777" w:rsidR="006E0144" w:rsidRPr="0095628B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 Nursing College, Sylhet</w:t>
            </w:r>
          </w:p>
        </w:tc>
      </w:tr>
      <w:tr w:rsidR="006E0144" w:rsidRPr="0095628B" w14:paraId="2824BDA2" w14:textId="77777777" w:rsidTr="00F37CEB">
        <w:tc>
          <w:tcPr>
            <w:tcW w:w="988" w:type="dxa"/>
          </w:tcPr>
          <w:p w14:paraId="44395389" w14:textId="77777777" w:rsidR="006E0144" w:rsidRPr="0095628B" w:rsidRDefault="006E0144" w:rsidP="0095628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664698DE" w14:textId="77777777" w:rsidR="006E0144" w:rsidRPr="0095628B" w:rsidRDefault="006E0144" w:rsidP="0095628B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Ahmmad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efaye</w:t>
            </w:r>
            <w:proofErr w:type="spellEnd"/>
          </w:p>
        </w:tc>
        <w:tc>
          <w:tcPr>
            <w:tcW w:w="7088" w:type="dxa"/>
            <w:shd w:val="clear" w:color="auto" w:fill="auto"/>
          </w:tcPr>
          <w:p w14:paraId="3D635E48" w14:textId="77777777" w:rsidR="006E0144" w:rsidRPr="0095628B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>Dhaka Nursing College, Dhaka</w:t>
            </w:r>
          </w:p>
        </w:tc>
      </w:tr>
      <w:tr w:rsidR="00BA4FF7" w:rsidRPr="0095628B" w14:paraId="15580100" w14:textId="77777777" w:rsidTr="00F37CEB">
        <w:tc>
          <w:tcPr>
            <w:tcW w:w="988" w:type="dxa"/>
          </w:tcPr>
          <w:p w14:paraId="248BC2A6" w14:textId="77777777" w:rsidR="00BA4FF7" w:rsidRPr="0095628B" w:rsidRDefault="00BA4FF7" w:rsidP="0095628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20B72922" w14:textId="77777777" w:rsidR="00BA4FF7" w:rsidRPr="0095628B" w:rsidRDefault="00BA4FF7" w:rsidP="0095628B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hima Begum</w:t>
            </w:r>
          </w:p>
        </w:tc>
        <w:tc>
          <w:tcPr>
            <w:tcW w:w="7088" w:type="dxa"/>
            <w:shd w:val="clear" w:color="auto" w:fill="auto"/>
          </w:tcPr>
          <w:p w14:paraId="2DB1B420" w14:textId="77777777" w:rsidR="00BA4FF7" w:rsidRPr="0095628B" w:rsidRDefault="00BA4FF7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ylhet Nursing College, Sylhet</w:t>
            </w:r>
          </w:p>
        </w:tc>
      </w:tr>
      <w:tr w:rsidR="006E0144" w:rsidRPr="0095628B" w14:paraId="1E63D928" w14:textId="77777777" w:rsidTr="00F37CEB">
        <w:tc>
          <w:tcPr>
            <w:tcW w:w="988" w:type="dxa"/>
          </w:tcPr>
          <w:p w14:paraId="6C2B1A84" w14:textId="77777777" w:rsidR="006E0144" w:rsidRPr="0095628B" w:rsidRDefault="006E0144" w:rsidP="0095628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4CA518A9" w14:textId="77777777" w:rsidR="006E0144" w:rsidRPr="0095628B" w:rsidRDefault="006E0144" w:rsidP="0095628B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Md.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Ajijur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Rahman</w:t>
            </w:r>
          </w:p>
        </w:tc>
        <w:tc>
          <w:tcPr>
            <w:tcW w:w="7088" w:type="dxa"/>
            <w:shd w:val="clear" w:color="auto" w:fill="auto"/>
          </w:tcPr>
          <w:p w14:paraId="74AFFC02" w14:textId="77777777" w:rsidR="006E0144" w:rsidRPr="0095628B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 Nursing College, Sylhet</w:t>
            </w:r>
          </w:p>
        </w:tc>
      </w:tr>
      <w:tr w:rsidR="006E0144" w:rsidRPr="0095628B" w14:paraId="1B611142" w14:textId="77777777" w:rsidTr="00F37CEB">
        <w:tc>
          <w:tcPr>
            <w:tcW w:w="988" w:type="dxa"/>
          </w:tcPr>
          <w:p w14:paraId="778E93E4" w14:textId="77777777" w:rsidR="006E0144" w:rsidRPr="0095628B" w:rsidRDefault="006E0144" w:rsidP="0095628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33CC9328" w14:textId="77777777" w:rsidR="006E0144" w:rsidRPr="0095628B" w:rsidRDefault="006E0144" w:rsidP="0095628B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Bubli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Moni Dash</w:t>
            </w:r>
          </w:p>
        </w:tc>
        <w:tc>
          <w:tcPr>
            <w:tcW w:w="7088" w:type="dxa"/>
            <w:shd w:val="clear" w:color="auto" w:fill="auto"/>
          </w:tcPr>
          <w:p w14:paraId="4A362CCA" w14:textId="77777777" w:rsidR="006E0144" w:rsidRPr="0095628B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Nursing College, Sylhet</w:t>
            </w:r>
          </w:p>
        </w:tc>
      </w:tr>
      <w:tr w:rsidR="006E0144" w:rsidRPr="0095628B" w14:paraId="769F9327" w14:textId="77777777" w:rsidTr="00F37CEB">
        <w:tc>
          <w:tcPr>
            <w:tcW w:w="988" w:type="dxa"/>
          </w:tcPr>
          <w:p w14:paraId="75DFDC94" w14:textId="77777777" w:rsidR="006E0144" w:rsidRPr="0095628B" w:rsidRDefault="006E0144" w:rsidP="0095628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281DFE2C" w14:textId="77777777" w:rsidR="006E0144" w:rsidRPr="0095628B" w:rsidRDefault="006E0144" w:rsidP="0095628B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>Rumi Begum</w:t>
            </w:r>
          </w:p>
        </w:tc>
        <w:tc>
          <w:tcPr>
            <w:tcW w:w="7088" w:type="dxa"/>
            <w:shd w:val="clear" w:color="auto" w:fill="auto"/>
          </w:tcPr>
          <w:p w14:paraId="21ACA0BF" w14:textId="77777777" w:rsidR="006E0144" w:rsidRPr="0095628B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Nursing College, Sylhet</w:t>
            </w:r>
          </w:p>
        </w:tc>
      </w:tr>
      <w:tr w:rsidR="006E0144" w:rsidRPr="0095628B" w14:paraId="38E9020D" w14:textId="77777777" w:rsidTr="00F37CEB">
        <w:tc>
          <w:tcPr>
            <w:tcW w:w="988" w:type="dxa"/>
          </w:tcPr>
          <w:p w14:paraId="62DD4237" w14:textId="77777777" w:rsidR="006E0144" w:rsidRPr="0095628B" w:rsidRDefault="006E0144" w:rsidP="0095628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5D422C58" w14:textId="77777777" w:rsidR="006E0144" w:rsidRPr="0095628B" w:rsidRDefault="006E0144" w:rsidP="0095628B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>Jamil Ahmed</w:t>
            </w:r>
          </w:p>
        </w:tc>
        <w:tc>
          <w:tcPr>
            <w:tcW w:w="7088" w:type="dxa"/>
            <w:shd w:val="clear" w:color="auto" w:fill="auto"/>
          </w:tcPr>
          <w:p w14:paraId="4EAC092E" w14:textId="77777777" w:rsidR="006E0144" w:rsidRPr="0095628B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>Sylhet Women's Nursing College, Sylhet</w:t>
            </w:r>
          </w:p>
        </w:tc>
      </w:tr>
      <w:tr w:rsidR="006E0144" w:rsidRPr="0095628B" w14:paraId="428D1C6E" w14:textId="77777777" w:rsidTr="00F37CEB">
        <w:tc>
          <w:tcPr>
            <w:tcW w:w="988" w:type="dxa"/>
          </w:tcPr>
          <w:p w14:paraId="5E008C7B" w14:textId="77777777" w:rsidR="006E0144" w:rsidRPr="0095628B" w:rsidRDefault="006E0144" w:rsidP="0095628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561A29C4" w14:textId="77777777" w:rsidR="006E0144" w:rsidRPr="0095628B" w:rsidRDefault="006E0144" w:rsidP="0095628B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Ship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Akther</w:t>
            </w:r>
            <w:proofErr w:type="spellEnd"/>
          </w:p>
        </w:tc>
        <w:tc>
          <w:tcPr>
            <w:tcW w:w="7088" w:type="dxa"/>
            <w:shd w:val="clear" w:color="auto" w:fill="auto"/>
          </w:tcPr>
          <w:p w14:paraId="44C1314C" w14:textId="77777777" w:rsidR="006E0144" w:rsidRPr="0095628B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Nursing College, Sylhet</w:t>
            </w:r>
          </w:p>
        </w:tc>
      </w:tr>
      <w:tr w:rsidR="006E0144" w:rsidRPr="0095628B" w14:paraId="3B580425" w14:textId="77777777" w:rsidTr="00F37CEB">
        <w:tc>
          <w:tcPr>
            <w:tcW w:w="988" w:type="dxa"/>
          </w:tcPr>
          <w:p w14:paraId="3A889069" w14:textId="77777777" w:rsidR="006E0144" w:rsidRPr="0095628B" w:rsidRDefault="006E0144" w:rsidP="0095628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2418EDEE" w14:textId="77777777" w:rsidR="006E0144" w:rsidRPr="0095628B" w:rsidRDefault="006E0144" w:rsidP="0095628B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amr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Nahar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Happy</w:t>
            </w:r>
          </w:p>
        </w:tc>
        <w:tc>
          <w:tcPr>
            <w:tcW w:w="7088" w:type="dxa"/>
            <w:shd w:val="clear" w:color="auto" w:fill="auto"/>
          </w:tcPr>
          <w:p w14:paraId="6B6C7882" w14:textId="77777777" w:rsidR="006E0144" w:rsidRPr="0095628B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Nursing College, Sylhet</w:t>
            </w:r>
          </w:p>
        </w:tc>
      </w:tr>
      <w:tr w:rsidR="006E0144" w:rsidRPr="0095628B" w14:paraId="32EE1E6E" w14:textId="77777777" w:rsidTr="00F37CEB">
        <w:tc>
          <w:tcPr>
            <w:tcW w:w="988" w:type="dxa"/>
          </w:tcPr>
          <w:p w14:paraId="3AA3CF17" w14:textId="77777777" w:rsidR="006E0144" w:rsidRPr="0095628B" w:rsidRDefault="006E0144" w:rsidP="0095628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394C826B" w14:textId="77777777" w:rsidR="006E0144" w:rsidRPr="0095628B" w:rsidRDefault="006E0144" w:rsidP="0095628B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Laboni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Begum</w:t>
            </w:r>
          </w:p>
        </w:tc>
        <w:tc>
          <w:tcPr>
            <w:tcW w:w="7088" w:type="dxa"/>
            <w:shd w:val="clear" w:color="auto" w:fill="auto"/>
          </w:tcPr>
          <w:p w14:paraId="47340D46" w14:textId="77777777" w:rsidR="006E0144" w:rsidRPr="0095628B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Nursing College, Sylhet</w:t>
            </w:r>
          </w:p>
        </w:tc>
      </w:tr>
      <w:tr w:rsidR="006E0144" w:rsidRPr="0095628B" w14:paraId="05201A97" w14:textId="77777777" w:rsidTr="00F37CEB">
        <w:tc>
          <w:tcPr>
            <w:tcW w:w="988" w:type="dxa"/>
          </w:tcPr>
          <w:p w14:paraId="7412404B" w14:textId="77777777" w:rsidR="006E0144" w:rsidRPr="0095628B" w:rsidRDefault="006E0144" w:rsidP="0095628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7B397162" w14:textId="77777777" w:rsidR="006E0144" w:rsidRPr="0095628B" w:rsidRDefault="006E0144" w:rsidP="0095628B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ant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Nath</w:t>
            </w:r>
            <w:proofErr w:type="spellEnd"/>
          </w:p>
        </w:tc>
        <w:tc>
          <w:tcPr>
            <w:tcW w:w="7088" w:type="dxa"/>
            <w:shd w:val="clear" w:color="auto" w:fill="auto"/>
          </w:tcPr>
          <w:p w14:paraId="65BFAB6B" w14:textId="77777777" w:rsidR="006E0144" w:rsidRPr="0095628B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Nursing College, Sylhet</w:t>
            </w:r>
          </w:p>
        </w:tc>
      </w:tr>
      <w:tr w:rsidR="006E0144" w:rsidRPr="0095628B" w14:paraId="6A7D3CCA" w14:textId="77777777" w:rsidTr="00F37CEB">
        <w:tc>
          <w:tcPr>
            <w:tcW w:w="988" w:type="dxa"/>
          </w:tcPr>
          <w:p w14:paraId="3BA8C9DA" w14:textId="77777777" w:rsidR="006E0144" w:rsidRPr="0095628B" w:rsidRDefault="006E0144" w:rsidP="0095628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55549679" w14:textId="77777777" w:rsidR="006E0144" w:rsidRPr="0095628B" w:rsidRDefault="006E0144" w:rsidP="0095628B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Sumit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Dhor</w:t>
            </w:r>
            <w:proofErr w:type="spellEnd"/>
          </w:p>
        </w:tc>
        <w:tc>
          <w:tcPr>
            <w:tcW w:w="7088" w:type="dxa"/>
            <w:shd w:val="clear" w:color="auto" w:fill="auto"/>
          </w:tcPr>
          <w:p w14:paraId="291D777A" w14:textId="77777777" w:rsidR="006E0144" w:rsidRPr="0095628B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Nursing College, Sylhet</w:t>
            </w:r>
          </w:p>
        </w:tc>
      </w:tr>
      <w:tr w:rsidR="006E0144" w:rsidRPr="0095628B" w14:paraId="635D6CC3" w14:textId="77777777" w:rsidTr="00F37CEB">
        <w:tc>
          <w:tcPr>
            <w:tcW w:w="988" w:type="dxa"/>
          </w:tcPr>
          <w:p w14:paraId="6191F76F" w14:textId="77777777" w:rsidR="006E0144" w:rsidRPr="0095628B" w:rsidRDefault="006E0144" w:rsidP="0095628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37CE464D" w14:textId="77777777" w:rsidR="006E0144" w:rsidRPr="0095628B" w:rsidRDefault="006E0144" w:rsidP="0095628B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Tulik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Debi</w:t>
            </w:r>
          </w:p>
        </w:tc>
        <w:tc>
          <w:tcPr>
            <w:tcW w:w="7088" w:type="dxa"/>
            <w:shd w:val="clear" w:color="auto" w:fill="auto"/>
          </w:tcPr>
          <w:p w14:paraId="7F6BBDCD" w14:textId="77777777" w:rsidR="006E0144" w:rsidRPr="0095628B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Nursing College, Sylhet</w:t>
            </w:r>
          </w:p>
        </w:tc>
      </w:tr>
      <w:tr w:rsidR="006E0144" w:rsidRPr="0095628B" w14:paraId="6E467ABF" w14:textId="77777777" w:rsidTr="00F37CEB">
        <w:tc>
          <w:tcPr>
            <w:tcW w:w="988" w:type="dxa"/>
          </w:tcPr>
          <w:p w14:paraId="12226875" w14:textId="77777777" w:rsidR="006E0144" w:rsidRPr="0095628B" w:rsidRDefault="006E0144" w:rsidP="0095628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4D0E0E65" w14:textId="77777777" w:rsidR="006E0144" w:rsidRPr="0095628B" w:rsidRDefault="006E0144" w:rsidP="0095628B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Suja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Bishwas</w:t>
            </w:r>
            <w:proofErr w:type="spellEnd"/>
          </w:p>
        </w:tc>
        <w:tc>
          <w:tcPr>
            <w:tcW w:w="7088" w:type="dxa"/>
            <w:shd w:val="clear" w:color="auto" w:fill="auto"/>
          </w:tcPr>
          <w:p w14:paraId="2F4B13E1" w14:textId="77777777" w:rsidR="006E0144" w:rsidRPr="0095628B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Nursing College, Sylhet</w:t>
            </w:r>
          </w:p>
        </w:tc>
      </w:tr>
      <w:tr w:rsidR="006E0144" w:rsidRPr="0095628B" w14:paraId="6D5F1B1D" w14:textId="77777777" w:rsidTr="00F37CEB">
        <w:tc>
          <w:tcPr>
            <w:tcW w:w="988" w:type="dxa"/>
          </w:tcPr>
          <w:p w14:paraId="20DFF3B0" w14:textId="77777777" w:rsidR="006E0144" w:rsidRPr="0095628B" w:rsidRDefault="006E0144" w:rsidP="0095628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4A947BFB" w14:textId="77777777" w:rsidR="006E0144" w:rsidRPr="0095628B" w:rsidRDefault="006E0144" w:rsidP="0095628B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ushbul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Alam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ifat</w:t>
            </w:r>
            <w:proofErr w:type="spellEnd"/>
          </w:p>
        </w:tc>
        <w:tc>
          <w:tcPr>
            <w:tcW w:w="7088" w:type="dxa"/>
            <w:shd w:val="clear" w:color="auto" w:fill="auto"/>
          </w:tcPr>
          <w:p w14:paraId="3D652C3E" w14:textId="77777777" w:rsidR="006E0144" w:rsidRPr="0095628B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Nursing College, Sylhet</w:t>
            </w:r>
          </w:p>
        </w:tc>
      </w:tr>
      <w:tr w:rsidR="006E0144" w:rsidRPr="0095628B" w14:paraId="532B21AA" w14:textId="77777777" w:rsidTr="00F37CEB">
        <w:tc>
          <w:tcPr>
            <w:tcW w:w="988" w:type="dxa"/>
          </w:tcPr>
          <w:p w14:paraId="74A02A82" w14:textId="77777777" w:rsidR="006E0144" w:rsidRPr="0095628B" w:rsidRDefault="006E0144" w:rsidP="0095628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3F8BAA8C" w14:textId="77777777" w:rsidR="006E0144" w:rsidRPr="0095628B" w:rsidRDefault="006E0144" w:rsidP="0095628B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Sharmi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Paul</w:t>
            </w:r>
          </w:p>
        </w:tc>
        <w:tc>
          <w:tcPr>
            <w:tcW w:w="7088" w:type="dxa"/>
            <w:shd w:val="clear" w:color="auto" w:fill="auto"/>
          </w:tcPr>
          <w:p w14:paraId="6C1A974C" w14:textId="77777777" w:rsidR="006E0144" w:rsidRPr="0095628B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Nursing College, Sylhet</w:t>
            </w:r>
          </w:p>
        </w:tc>
      </w:tr>
      <w:tr w:rsidR="006E0144" w:rsidRPr="0095628B" w14:paraId="2319A474" w14:textId="77777777" w:rsidTr="00F37CEB">
        <w:tc>
          <w:tcPr>
            <w:tcW w:w="988" w:type="dxa"/>
          </w:tcPr>
          <w:p w14:paraId="38B755B1" w14:textId="77777777" w:rsidR="006E0144" w:rsidRPr="0095628B" w:rsidRDefault="006E0144" w:rsidP="0095628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6C5F4675" w14:textId="77777777" w:rsidR="006E0144" w:rsidRPr="0095628B" w:rsidRDefault="006E0144" w:rsidP="0095628B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>Md. Nurul Hoque</w:t>
            </w:r>
          </w:p>
        </w:tc>
        <w:tc>
          <w:tcPr>
            <w:tcW w:w="7088" w:type="dxa"/>
            <w:shd w:val="clear" w:color="auto" w:fill="auto"/>
          </w:tcPr>
          <w:p w14:paraId="1E1EEA92" w14:textId="77777777" w:rsidR="006E0144" w:rsidRPr="0095628B" w:rsidRDefault="006E0144" w:rsidP="0095628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Nursing College, Sylhet</w:t>
            </w:r>
          </w:p>
        </w:tc>
      </w:tr>
      <w:tr w:rsidR="00C2733C" w:rsidRPr="0095628B" w14:paraId="5723C718" w14:textId="77777777" w:rsidTr="00F37CEB">
        <w:tc>
          <w:tcPr>
            <w:tcW w:w="988" w:type="dxa"/>
          </w:tcPr>
          <w:p w14:paraId="29C6BF92" w14:textId="77777777" w:rsidR="00C2733C" w:rsidRPr="0095628B" w:rsidRDefault="00C2733C" w:rsidP="00C2733C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48B01E2D" w14:textId="77777777" w:rsidR="00C2733C" w:rsidRPr="0095628B" w:rsidRDefault="00C2733C" w:rsidP="00C2733C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F7615">
              <w:rPr>
                <w:rFonts w:ascii="Times New Roman" w:hAnsi="Times New Roman"/>
                <w:sz w:val="24"/>
                <w:szCs w:val="24"/>
              </w:rPr>
              <w:t>Farhana</w:t>
            </w:r>
            <w:proofErr w:type="spellEnd"/>
            <w:r w:rsidRPr="009F761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F7615">
              <w:rPr>
                <w:rFonts w:ascii="Times New Roman" w:hAnsi="Times New Roman"/>
                <w:sz w:val="24"/>
                <w:szCs w:val="24"/>
              </w:rPr>
              <w:t>Akter</w:t>
            </w:r>
            <w:proofErr w:type="spellEnd"/>
            <w:r w:rsidRPr="009F7615">
              <w:rPr>
                <w:rFonts w:ascii="Times New Roman" w:hAnsi="Times New Roman"/>
                <w:sz w:val="24"/>
                <w:szCs w:val="24"/>
              </w:rPr>
              <w:t xml:space="preserve"> Reba</w:t>
            </w:r>
          </w:p>
        </w:tc>
        <w:tc>
          <w:tcPr>
            <w:tcW w:w="7088" w:type="dxa"/>
            <w:shd w:val="clear" w:color="auto" w:fill="auto"/>
          </w:tcPr>
          <w:p w14:paraId="278291E5" w14:textId="77777777" w:rsidR="00C2733C" w:rsidRPr="0095628B" w:rsidRDefault="00C2733C" w:rsidP="00C2733C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Nursing College, Sylhet</w:t>
            </w:r>
          </w:p>
        </w:tc>
      </w:tr>
      <w:tr w:rsidR="00562370" w:rsidRPr="0095628B" w14:paraId="1B84C3D7" w14:textId="77777777" w:rsidTr="00F37CEB">
        <w:tc>
          <w:tcPr>
            <w:tcW w:w="988" w:type="dxa"/>
          </w:tcPr>
          <w:p w14:paraId="1299D9CF" w14:textId="77777777" w:rsidR="00562370" w:rsidRPr="0095628B" w:rsidRDefault="00562370" w:rsidP="00562370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334597DE" w14:textId="77777777" w:rsidR="00562370" w:rsidRPr="009F7615" w:rsidRDefault="00562370" w:rsidP="00562370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62370">
              <w:rPr>
                <w:rFonts w:ascii="Times New Roman" w:hAnsi="Times New Roman"/>
                <w:sz w:val="24"/>
                <w:szCs w:val="24"/>
              </w:rPr>
              <w:t>Ashok Chandra Das</w:t>
            </w:r>
          </w:p>
        </w:tc>
        <w:tc>
          <w:tcPr>
            <w:tcW w:w="7088" w:type="dxa"/>
            <w:shd w:val="clear" w:color="auto" w:fill="auto"/>
          </w:tcPr>
          <w:p w14:paraId="0FDFE5EF" w14:textId="77777777" w:rsidR="00562370" w:rsidRPr="0095628B" w:rsidRDefault="00562370" w:rsidP="00562370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Nursing College, Sylhet</w:t>
            </w:r>
          </w:p>
        </w:tc>
      </w:tr>
      <w:tr w:rsidR="00C058BA" w:rsidRPr="0095628B" w14:paraId="0AA18326" w14:textId="77777777" w:rsidTr="00F37CEB">
        <w:tc>
          <w:tcPr>
            <w:tcW w:w="988" w:type="dxa"/>
          </w:tcPr>
          <w:p w14:paraId="4F59C38E" w14:textId="77777777" w:rsidR="00C058BA" w:rsidRPr="0095628B" w:rsidRDefault="00C058BA" w:rsidP="00C058BA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41AFFE1F" w14:textId="77777777" w:rsidR="00C058BA" w:rsidRPr="00562370" w:rsidRDefault="00C058BA" w:rsidP="00C058BA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058BA">
              <w:rPr>
                <w:rFonts w:ascii="Times New Roman" w:hAnsi="Times New Roman"/>
                <w:sz w:val="24"/>
                <w:szCs w:val="24"/>
              </w:rPr>
              <w:t>Md</w:t>
            </w:r>
            <w:proofErr w:type="spellEnd"/>
            <w:r w:rsidRPr="00C058B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058BA">
              <w:rPr>
                <w:rFonts w:ascii="Times New Roman" w:hAnsi="Times New Roman"/>
                <w:sz w:val="24"/>
                <w:szCs w:val="24"/>
              </w:rPr>
              <w:t>Saifur</w:t>
            </w:r>
            <w:proofErr w:type="spellEnd"/>
            <w:r w:rsidRPr="00C058BA">
              <w:rPr>
                <w:rFonts w:ascii="Times New Roman" w:hAnsi="Times New Roman"/>
                <w:sz w:val="24"/>
                <w:szCs w:val="24"/>
              </w:rPr>
              <w:t xml:space="preserve"> Rahman</w:t>
            </w:r>
          </w:p>
        </w:tc>
        <w:tc>
          <w:tcPr>
            <w:tcW w:w="7088" w:type="dxa"/>
            <w:shd w:val="clear" w:color="auto" w:fill="auto"/>
          </w:tcPr>
          <w:p w14:paraId="17B4B572" w14:textId="77777777" w:rsidR="00C058BA" w:rsidRPr="0095628B" w:rsidRDefault="00C058BA" w:rsidP="00C058BA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Nursing College, Sylhet</w:t>
            </w:r>
          </w:p>
        </w:tc>
      </w:tr>
      <w:tr w:rsidR="00B16A67" w:rsidRPr="0095628B" w14:paraId="06A7C681" w14:textId="77777777" w:rsidTr="00F37CEB">
        <w:tc>
          <w:tcPr>
            <w:tcW w:w="988" w:type="dxa"/>
          </w:tcPr>
          <w:p w14:paraId="71310D23" w14:textId="77777777" w:rsidR="00B16A67" w:rsidRPr="0095628B" w:rsidRDefault="00B16A67" w:rsidP="00C058BA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01D1EABC" w14:textId="77777777" w:rsidR="00B16A67" w:rsidRPr="00C058BA" w:rsidRDefault="00B16A67" w:rsidP="00C058BA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16A67">
              <w:rPr>
                <w:rFonts w:ascii="Times New Roman" w:hAnsi="Times New Roman"/>
                <w:sz w:val="24"/>
                <w:szCs w:val="24"/>
              </w:rPr>
              <w:t>Tahera</w:t>
            </w:r>
            <w:proofErr w:type="spellEnd"/>
            <w:r w:rsidRPr="00B16A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6A67">
              <w:rPr>
                <w:rFonts w:ascii="Times New Roman" w:hAnsi="Times New Roman"/>
                <w:sz w:val="24"/>
                <w:szCs w:val="24"/>
              </w:rPr>
              <w:t>Jannath</w:t>
            </w:r>
            <w:proofErr w:type="spellEnd"/>
            <w:r w:rsidRPr="00B16A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16A67">
              <w:rPr>
                <w:rFonts w:ascii="Times New Roman" w:hAnsi="Times New Roman"/>
                <w:sz w:val="24"/>
                <w:szCs w:val="24"/>
              </w:rPr>
              <w:t>Tanny</w:t>
            </w:r>
            <w:proofErr w:type="spellEnd"/>
          </w:p>
        </w:tc>
        <w:tc>
          <w:tcPr>
            <w:tcW w:w="7088" w:type="dxa"/>
            <w:shd w:val="clear" w:color="auto" w:fill="auto"/>
          </w:tcPr>
          <w:p w14:paraId="6D26DAE0" w14:textId="77777777" w:rsidR="00B16A67" w:rsidRPr="0095628B" w:rsidRDefault="00B16A67" w:rsidP="00C058BA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Nursing College, Sylhet</w:t>
            </w:r>
          </w:p>
        </w:tc>
      </w:tr>
      <w:tr w:rsidR="006A4E08" w:rsidRPr="0095628B" w14:paraId="25CCD45F" w14:textId="77777777" w:rsidTr="00F37CEB">
        <w:tc>
          <w:tcPr>
            <w:tcW w:w="988" w:type="dxa"/>
          </w:tcPr>
          <w:p w14:paraId="6D770878" w14:textId="77777777" w:rsidR="006A4E08" w:rsidRPr="0095628B" w:rsidRDefault="006A4E08" w:rsidP="006A4E08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shd w:val="clear" w:color="auto" w:fill="auto"/>
          </w:tcPr>
          <w:p w14:paraId="0A8CD9FC" w14:textId="77777777" w:rsidR="006A4E08" w:rsidRPr="00B16A67" w:rsidRDefault="006A4E08" w:rsidP="006A4E08">
            <w:pPr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aslim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235E0D">
              <w:rPr>
                <w:rFonts w:ascii="Times New Roman" w:hAnsi="Times New Roman"/>
                <w:sz w:val="24"/>
                <w:szCs w:val="24"/>
              </w:rPr>
              <w:t>egom</w:t>
            </w:r>
            <w:proofErr w:type="spellEnd"/>
          </w:p>
        </w:tc>
        <w:tc>
          <w:tcPr>
            <w:tcW w:w="7088" w:type="dxa"/>
            <w:shd w:val="clear" w:color="auto" w:fill="auto"/>
          </w:tcPr>
          <w:p w14:paraId="58934BB9" w14:textId="77777777" w:rsidR="006A4E08" w:rsidRPr="0095628B" w:rsidRDefault="006A4E08" w:rsidP="006A4E08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5628B">
              <w:rPr>
                <w:rFonts w:ascii="Times New Roman" w:hAnsi="Times New Roman"/>
                <w:sz w:val="24"/>
                <w:szCs w:val="24"/>
              </w:rPr>
              <w:t xml:space="preserve">Begum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Rabeya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5628B">
              <w:rPr>
                <w:rFonts w:ascii="Times New Roman" w:hAnsi="Times New Roman"/>
                <w:sz w:val="24"/>
                <w:szCs w:val="24"/>
              </w:rPr>
              <w:t>Khatun</w:t>
            </w:r>
            <w:proofErr w:type="spellEnd"/>
            <w:r w:rsidRPr="0095628B">
              <w:rPr>
                <w:rFonts w:ascii="Times New Roman" w:hAnsi="Times New Roman"/>
                <w:sz w:val="24"/>
                <w:szCs w:val="24"/>
              </w:rPr>
              <w:t xml:space="preserve"> Chowdhury Nursing College, Sylhet</w:t>
            </w:r>
          </w:p>
        </w:tc>
      </w:tr>
    </w:tbl>
    <w:p w14:paraId="3DFC0406" w14:textId="77777777" w:rsidR="00426094" w:rsidRPr="00D0368B" w:rsidRDefault="00426094" w:rsidP="00426094">
      <w:pPr>
        <w:pStyle w:val="ListParagraph"/>
        <w:ind w:left="1440"/>
        <w:rPr>
          <w:rFonts w:ascii="Times New Roman" w:hAnsi="Times New Roman"/>
          <w:sz w:val="24"/>
          <w:szCs w:val="24"/>
        </w:rPr>
      </w:pPr>
    </w:p>
    <w:p w14:paraId="083326E9" w14:textId="77777777" w:rsidR="00426094" w:rsidRPr="00D0368B" w:rsidRDefault="00426094" w:rsidP="00426094">
      <w:pPr>
        <w:pStyle w:val="ListParagraph"/>
        <w:ind w:left="1440"/>
        <w:rPr>
          <w:rFonts w:ascii="Times New Roman" w:hAnsi="Times New Roman"/>
          <w:sz w:val="24"/>
          <w:szCs w:val="24"/>
        </w:rPr>
      </w:pPr>
    </w:p>
    <w:p w14:paraId="2D686C1F" w14:textId="77777777" w:rsidR="00825ECB" w:rsidRPr="00D0368B" w:rsidRDefault="00825ECB">
      <w:pPr>
        <w:rPr>
          <w:rFonts w:ascii="Times New Roman" w:hAnsi="Times New Roman"/>
          <w:sz w:val="24"/>
          <w:szCs w:val="24"/>
        </w:rPr>
      </w:pPr>
      <w:r w:rsidRPr="00D0368B">
        <w:rPr>
          <w:rFonts w:ascii="Times New Roman" w:hAnsi="Times New Roman"/>
          <w:sz w:val="24"/>
          <w:szCs w:val="24"/>
        </w:rPr>
        <w:t xml:space="preserve"> </w:t>
      </w:r>
    </w:p>
    <w:p w14:paraId="1A08B2F0" w14:textId="77777777" w:rsidR="00825ECB" w:rsidRPr="00D0368B" w:rsidRDefault="00825ECB" w:rsidP="003A6BD2">
      <w:pPr>
        <w:ind w:left="0"/>
        <w:rPr>
          <w:rFonts w:ascii="Times New Roman" w:hAnsi="Times New Roman"/>
          <w:sz w:val="24"/>
          <w:szCs w:val="24"/>
        </w:rPr>
      </w:pPr>
    </w:p>
    <w:sectPr w:rsidR="00825ECB" w:rsidRPr="00D036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D6ADC"/>
    <w:multiLevelType w:val="hybridMultilevel"/>
    <w:tmpl w:val="88D85BD6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BB550B"/>
    <w:multiLevelType w:val="hybridMultilevel"/>
    <w:tmpl w:val="39BA16A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6C67AC8"/>
    <w:multiLevelType w:val="hybridMultilevel"/>
    <w:tmpl w:val="4DCCFA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3BA5925"/>
    <w:multiLevelType w:val="hybridMultilevel"/>
    <w:tmpl w:val="39BA16A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40C61D5"/>
    <w:multiLevelType w:val="hybridMultilevel"/>
    <w:tmpl w:val="0900AE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F901E2"/>
    <w:multiLevelType w:val="hybridMultilevel"/>
    <w:tmpl w:val="C94E48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E691A"/>
    <w:multiLevelType w:val="hybridMultilevel"/>
    <w:tmpl w:val="332C68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EA52059"/>
    <w:multiLevelType w:val="hybridMultilevel"/>
    <w:tmpl w:val="4B3800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257B76"/>
    <w:multiLevelType w:val="hybridMultilevel"/>
    <w:tmpl w:val="C2000E04"/>
    <w:lvl w:ilvl="0" w:tplc="0D6EA69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712359B"/>
    <w:multiLevelType w:val="hybridMultilevel"/>
    <w:tmpl w:val="898E88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  <w:num w:numId="6">
    <w:abstractNumId w:val="5"/>
  </w:num>
  <w:num w:numId="7">
    <w:abstractNumId w:val="9"/>
  </w:num>
  <w:num w:numId="8">
    <w:abstractNumId w:val="7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wNDK2MDcyMzY0MTJR0lEKTi0uzszPAykwqQUAUmFUHiwAAAA="/>
  </w:docVars>
  <w:rsids>
    <w:rsidRoot w:val="00825ECB"/>
    <w:rsid w:val="000054E8"/>
    <w:rsid w:val="0003520B"/>
    <w:rsid w:val="00040ADB"/>
    <w:rsid w:val="00042785"/>
    <w:rsid w:val="000B7EAF"/>
    <w:rsid w:val="00113693"/>
    <w:rsid w:val="001205C6"/>
    <w:rsid w:val="00145EE5"/>
    <w:rsid w:val="001C4F70"/>
    <w:rsid w:val="001D0B9F"/>
    <w:rsid w:val="00235E0D"/>
    <w:rsid w:val="002462EB"/>
    <w:rsid w:val="00291ADF"/>
    <w:rsid w:val="00291C85"/>
    <w:rsid w:val="002D018F"/>
    <w:rsid w:val="003239EB"/>
    <w:rsid w:val="00343292"/>
    <w:rsid w:val="003728E1"/>
    <w:rsid w:val="003A6BD2"/>
    <w:rsid w:val="003E4EE8"/>
    <w:rsid w:val="00403ED9"/>
    <w:rsid w:val="00417CF5"/>
    <w:rsid w:val="00426094"/>
    <w:rsid w:val="00430610"/>
    <w:rsid w:val="0043238B"/>
    <w:rsid w:val="004647A1"/>
    <w:rsid w:val="00465A8B"/>
    <w:rsid w:val="0048048E"/>
    <w:rsid w:val="00492123"/>
    <w:rsid w:val="004A379F"/>
    <w:rsid w:val="00520A34"/>
    <w:rsid w:val="0056055E"/>
    <w:rsid w:val="00562370"/>
    <w:rsid w:val="005B7033"/>
    <w:rsid w:val="00621561"/>
    <w:rsid w:val="006336FC"/>
    <w:rsid w:val="00636908"/>
    <w:rsid w:val="00641850"/>
    <w:rsid w:val="006561F1"/>
    <w:rsid w:val="0067074E"/>
    <w:rsid w:val="00682998"/>
    <w:rsid w:val="006A4E08"/>
    <w:rsid w:val="006E0144"/>
    <w:rsid w:val="006E2489"/>
    <w:rsid w:val="006F5CBB"/>
    <w:rsid w:val="00720966"/>
    <w:rsid w:val="007561B0"/>
    <w:rsid w:val="0078012B"/>
    <w:rsid w:val="00781921"/>
    <w:rsid w:val="007E2903"/>
    <w:rsid w:val="007E3181"/>
    <w:rsid w:val="007E646D"/>
    <w:rsid w:val="007F70B8"/>
    <w:rsid w:val="00810CB0"/>
    <w:rsid w:val="00825ECB"/>
    <w:rsid w:val="008535DC"/>
    <w:rsid w:val="008664B3"/>
    <w:rsid w:val="008728EE"/>
    <w:rsid w:val="008946B3"/>
    <w:rsid w:val="008957FC"/>
    <w:rsid w:val="00896202"/>
    <w:rsid w:val="00897B9C"/>
    <w:rsid w:val="008A3329"/>
    <w:rsid w:val="008B0339"/>
    <w:rsid w:val="008C5EC8"/>
    <w:rsid w:val="008D3E82"/>
    <w:rsid w:val="00934DB8"/>
    <w:rsid w:val="0095628B"/>
    <w:rsid w:val="00996F28"/>
    <w:rsid w:val="009A2C5E"/>
    <w:rsid w:val="009B23DA"/>
    <w:rsid w:val="009B4FEC"/>
    <w:rsid w:val="009F7615"/>
    <w:rsid w:val="00A2104C"/>
    <w:rsid w:val="00A94B24"/>
    <w:rsid w:val="00AC1166"/>
    <w:rsid w:val="00AE62C4"/>
    <w:rsid w:val="00B16A67"/>
    <w:rsid w:val="00B244BC"/>
    <w:rsid w:val="00B57E8C"/>
    <w:rsid w:val="00B655EB"/>
    <w:rsid w:val="00BA4FF7"/>
    <w:rsid w:val="00BB4BFA"/>
    <w:rsid w:val="00BD33E7"/>
    <w:rsid w:val="00BE2E20"/>
    <w:rsid w:val="00BE6987"/>
    <w:rsid w:val="00C05529"/>
    <w:rsid w:val="00C058BA"/>
    <w:rsid w:val="00C2733C"/>
    <w:rsid w:val="00C64F78"/>
    <w:rsid w:val="00CA2E9C"/>
    <w:rsid w:val="00CB32FD"/>
    <w:rsid w:val="00D0368B"/>
    <w:rsid w:val="00D101CC"/>
    <w:rsid w:val="00D228C0"/>
    <w:rsid w:val="00D561C9"/>
    <w:rsid w:val="00D710B7"/>
    <w:rsid w:val="00D90AAC"/>
    <w:rsid w:val="00D91BFA"/>
    <w:rsid w:val="00DD413D"/>
    <w:rsid w:val="00DF5CD0"/>
    <w:rsid w:val="00E10338"/>
    <w:rsid w:val="00E22F89"/>
    <w:rsid w:val="00E2764D"/>
    <w:rsid w:val="00E54FCF"/>
    <w:rsid w:val="00E620A7"/>
    <w:rsid w:val="00EC3675"/>
    <w:rsid w:val="00EE13D4"/>
    <w:rsid w:val="00EE5845"/>
    <w:rsid w:val="00EE7DAF"/>
    <w:rsid w:val="00EF5691"/>
    <w:rsid w:val="00F01609"/>
    <w:rsid w:val="00F12CA5"/>
    <w:rsid w:val="00F12CBD"/>
    <w:rsid w:val="00F14D88"/>
    <w:rsid w:val="00F353E5"/>
    <w:rsid w:val="00F37181"/>
    <w:rsid w:val="00F374F0"/>
    <w:rsid w:val="00F37CEB"/>
    <w:rsid w:val="00F81A67"/>
    <w:rsid w:val="00F966C3"/>
    <w:rsid w:val="00FE32D5"/>
    <w:rsid w:val="00FF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C9034"/>
  <w15:chartTrackingRefBased/>
  <w15:docId w15:val="{AF301CF9-111B-4400-A133-059FAB7EC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ind w:left="7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25ECB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825ECB"/>
    <w:pPr>
      <w:spacing w:before="100" w:beforeAutospacing="1" w:after="100" w:afterAutospacing="1"/>
      <w:ind w:left="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25ECB"/>
    <w:pPr>
      <w:contextualSpacing/>
    </w:pPr>
  </w:style>
  <w:style w:type="table" w:styleId="TableGrid">
    <w:name w:val="Table Grid"/>
    <w:basedOn w:val="TableNormal"/>
    <w:uiPriority w:val="39"/>
    <w:rsid w:val="00426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87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02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60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26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3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6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25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yun Kabir</dc:creator>
  <cp:keywords/>
  <dc:description/>
  <cp:lastModifiedBy>Humayun Kabir</cp:lastModifiedBy>
  <cp:revision>44</cp:revision>
  <dcterms:created xsi:type="dcterms:W3CDTF">2021-03-22T13:13:00Z</dcterms:created>
  <dcterms:modified xsi:type="dcterms:W3CDTF">2022-01-29T17:05:00Z</dcterms:modified>
</cp:coreProperties>
</file>